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28055" w:type="dxa"/>
        <w:tblInd w:w="91" w:type="dxa"/>
        <w:tblLook w:val="04A0"/>
      </w:tblPr>
      <w:tblGrid>
        <w:gridCol w:w="17500"/>
        <w:gridCol w:w="1350"/>
        <w:gridCol w:w="1350"/>
        <w:gridCol w:w="1383"/>
        <w:gridCol w:w="1428"/>
        <w:gridCol w:w="1200"/>
        <w:gridCol w:w="1613"/>
        <w:gridCol w:w="1507"/>
        <w:gridCol w:w="1452"/>
      </w:tblGrid>
      <w:tr w:rsidR="00D47716" w:rsidRPr="00D47716" w:rsidTr="00D47716">
        <w:trPr>
          <w:trHeight w:val="127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Tit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Excluded(0)</w:t>
            </w: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br/>
              <w:t>/Included(1)</w:t>
            </w: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br/>
              <w:t>LM (Reading 2 ; 10% titles)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Excluded(0)</w:t>
            </w: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br/>
              <w:t>/Included(1)</w:t>
            </w: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br/>
              <w:t>NB (Reading 2 ; 10% titles)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Comparison between 2 observers (Reading 2)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Excluded(0)</w:t>
            </w:r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br/>
              <w:t xml:space="preserve">/Included(1) </w:t>
            </w:r>
            <w:proofErr w:type="spellStart"/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Adjustement</w:t>
            </w:r>
            <w:proofErr w:type="spellEnd"/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 xml:space="preserve"> after </w:t>
            </w:r>
            <w:proofErr w:type="spellStart"/>
            <w:r w:rsidRPr="00D47716"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  <w:t>dicussio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 latent variable framework for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odeling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yadic measures in research on shared decision-mak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daptive Conjoint Analysis as individual preference assessment tool: feasibility through the internet and reliability of preferenc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esthesia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nd analgesia-related preferences and outcomes of women who have birth pla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fferences in information seeking among breast, prostate, and colorectal cancer patients: results from a population-based surve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o the public share practitioners' views about the best evidence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ffects of an interactive tailored patient assessment on patient-clinician communication in cancer ca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Reading 2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autonomy in multiple sclerosis--possible goals and assessment strategi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experiences with public hospital care: first benchmark survey in Hong Ko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cor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ug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B (LM)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involvement in teaching and assessing intimate examination skills: a systematic revie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cor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ug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 (NB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0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1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Patient-experienced effect of an active implementation of a disease management programme for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PD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- a randomised tri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0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1 (0,6328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7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s' perspectives of the substitute decision maker: who makes better decisions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1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 (0,2266)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Pre-dialysis patients' perceived autonomy, self-esteem an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bo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participation: associations with illness perceptions and treatment perceptions. A cross-sectional stud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our ideas about participation and environment: a new self-report instru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proofErr w:type="spellStart"/>
            <w:r w:rsidRPr="00D477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obs</w:t>
            </w:r>
            <w:proofErr w:type="spellEnd"/>
            <w:r w:rsidRPr="00D477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=0,859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re there racial differences in patients' shared decision-making preferences an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havior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mong patients with diabetes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cision dissonance: evaluating an approach to measuring the quality of surgical decision mak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velopment and structural validation of a shortened version of the Participation Scal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29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cor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ug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B (LM)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velopment, validation, and results of a survey to measure understanding of cardiopulmonary resuscitation choices among ICU patients and their surrogate decision mak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scor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jug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 (NB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0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1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parities in patient reports of communications to inform decision making in the DECISIONS surve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0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3.25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o physicians understand Type 2 diabetes patients’ perceptions of seriousness; the emotional impact and needs for care improvement? A cross-national surve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core=1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1.25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ploring patient activation in the clinic: measurement from three perspec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 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For what am I participating? The need for communication after receiving consent from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iobanking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project participants: experience in Japa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Pa=0,621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involvement in assessing consultation quality: a quantitative study of the Patient Enablement Instrument in Poland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involvement in surgical treatment decisions and satisfaction with the treatment results after lumbar intervertebral discectom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s' preferences for patient-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ered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mmunication: a survey from an outpatient department in rural Sierra Leon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ob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P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38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isk assessment and clinical decision making for colorectal cancer screen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-Pa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379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Using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reelisting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to understand shared decision making in ADHD: parents' an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ediatricians'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perspec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kappa (2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62796834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sing the Australian Therapy Outcome Measures for Occupational Therapy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usTOM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OT) to measure client participation outcom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Validity of th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trecht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cale for evaluation of rehabilitation-particip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Worlds apart? An exploration of prescribing and medicine-taking decisions by patients, GPs and local policy mak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M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b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1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frican American prostate cancer survivors' treatment decision-making and quality of lif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b tot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8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ttitudes toward concordance in psychiatry: a comparative, cross-sectional study of psychiatric patients and mental health professiona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.13%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ttitudes toward shared decision-making and risk communication practices in residents and their teach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reech presentation and choice of mode of childbirth: a qualitative study of women's experienc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linical microsystems--a path to improved user involvement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B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b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clu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1)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1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cision preparation, satisfaction and regret in a multi-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e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ample of men with newly diagnosed localized prostate canc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b total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28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Development of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ID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: A tool to assess physicians’ preference of role in clinical decision making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B0F0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2.03%</w:t>
            </w: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'It's not my job. I'm the patient not the doctor': patient perspectives on medicines management in the treatment of schizophren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participation in hospital wards--health personnel's experience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essure during decision making of continuous sedation in end-of-life situations in Dutch general practi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sing measurement-based care with patient involvement to improve outcomes in depres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cessibility, usability, and usefulness of a Web-based clinical decision support tool to enhance provider-patient communication around Self-management TO Prevent (STOP) Strok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dentifying patient information needs about cancer clinical trials using a Question Prompt Lis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s assessing students' assignments; making the patient experience re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oles of illness attributions and cultural views of cancer in determining participation in cancer-smart lifestyle among Chinese and Western youth in Austral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Supporting treatment decision making in advanced cancer: a randomized trial of a decision aid for patients with advanced colorectal cancer considering chemotherap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impact of benign gene expression classifier test results on the endocrinologist-patient decision to operate on patients with thyroid nodules with indeterminate fine-needle aspiration cytopatholog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wards client-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ered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unseling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: development and testing of the WHO Decision-Making To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“If I didn’t have anybody, what would I have done?”: Experiences of older adults and their discharge home after lower limb orthopaedic surge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 review of the reporting and handling of missing data in cohort studies with repeated assessment of exposure measur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 web-based electronic neurology referral system: a solution for an overburdened healthcare system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ctivation among chronically ill older adults with complex medical needs: challenges to supporting effective self-manage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dherence to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havioral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interventions for urge incontinence when combined with drug therapy: adherence rates, barriers, and predicto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truism among participants in cancer clinical tria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 ontology-based tool for the correspondences between specialist and consumer medical lexicons for the geriatrics domai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rriba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lib: evaluation of an electronic library of decision aids in primary care physicia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ssessing the added value of health technologies: reconciling different perspec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Assessing the risk of aortic valve replacement for severe aortic stenosis in th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ranscathete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valve er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sthma knowledge, attitude, and self-efficacy in Iranian asthmatic patient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ttitudes and expectations of patients with neuromuscular diseases about their participation in a clinical tri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arriers to and facilitators of participation of older adults in a placebo-controlled randomized clinical tri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apturing acute toxicity data during lung radiotherapy by using a patient-reported assessment to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hanges of heart: the switch-value method for assessing value uncertain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linical implementation of quality of life instruments and prediction tools for localized prostate cancer: results from a national survey of radiation oncologists and urologist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mparing different strategies for colorectal cancer screening in Italy: predictors of patients' particip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Deactivation of implante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ardioverte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-defibrillators at the end of life: results of th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HRA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urve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veloping an interactive mobile phone self-report system for self-management of hypertension. Part 1: patient and professional perspectiv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velopment of symptom assessments utilising item response theory and computer-adaptive testing--a practical method based on a systematic review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iscussions about clinical trials among patients with newly diagnosed lung and colorectal cancer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o canadian researchers and the lay public prioritize biomedical research outcomes equally? A choice experi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ffect of Wellness Recovery Action Plan (WRAP) participation on psychiatric symptoms, sense of hope, and recove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Elevation of serum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ortilin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levels is specific for apoptosis and signifies cell death in vivo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mancipatory actions displayed by multi-ethnic women: "Regaining control of my health care"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veryday ethics and help-seeking in early rheumatoid arthriti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ercise participation barrier prevalence and association with exercise participation status in individuals with spinal cord inju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panding sexually transmitted infection screening among women and men engaging in transactional sex: the feasibility of field-based self-collec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ploring pharmacist-customer communication: the established blood pressure measurement episod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ctors affecting acceptance of a Web-based self-referral system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ctors influencing patient safety in Sweden: perceptions of patient safety officers in the county counci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acts and figures about patient associations in the Netherlands between 2007 and 2009: review of their activities and aim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rom quality of life to palliative care in cancerology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Goal setting in inpatient medical rehabilitation: exploring the current practice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mpact of postpartum information about pertussis booster to parents in a university maternity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formation for decision making by post-menopausal women with hormone receptor positive early-stage breast cancer considering adjuvant endocrine therap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tegrating patient-reported outcomes in healthcare policy, research and practi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nvolving patient in the early stages of health technology assessment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TA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: a study protoco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aternal and infant predictors of attendance at Neonatal Follow-Up programm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asure once, cut twice--adding patient-reported outcome measures to the electronic health record for comparative effectiveness research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asuring clients' perception of functional limitations using the Perceived Functioning &amp; Health questionnai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Measuring pain perceptions and medication taking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behavio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t the end of life: a pilot stud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ntal health professionals' attitudes to partnership in medicine taking: a validation study of the Leeds Attitude to Concordance Scale II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ultidisciplinary meetings in oncology do not impact the physician-patient relationship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ew diagnostic concept of adjustment disorders in psychosomatic outpatients--symptom severity, willingness to change, psychotherapy motivation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bjective measurements of disease severity and diagnostic confirmation in atopic dermatitis and urticaria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ne million vascular screening tests a year: a considered perspec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rticipation and barriers to colorectal cancer screening in Malaysi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and provider attitudes toward screening for Down syndrome in a Latin American country where abortion is illeg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 web empowerment index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WEI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): an index for assessment of healthcare providers' web strategies. Case study: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WEI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pplication in Ital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lastRenderedPageBreak/>
              <w:t>Patient-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ered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plan-of-care tool for improving clinical outcom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atient-reported outcomes in left ventricular assist device therapy: a systematic review and recommendations for clinical research and practic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Payers test reference pricing an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nters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of excellence to steer patients to low-price and high-quality provide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otential impact of abrupt opioid therapy discontinuation in the management of chronic pain: a pilot study on patient perspectiv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edictors of willingness to participate in window-of-opportunity breast tria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Pregnant women's perspectives on decision-making when a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fetal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malformation is detected by ultrasound examinat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rovider use of collaborative goal setting with glaucoma patient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ehabilitation goals in discharge reports and in patient questionnaires--on the example of endometriosis patients]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Role of patient and public participation in health technology assessment and coverage decisio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tudy to assess the effect of a structured communication approach on quality of life in secure mental health settings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mquol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: study protocol for a pilot cluster randomized tri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ynthesis of recommendations for the assessment and management of low back pain from recent clinical practice guideline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ystematic review of internet patient information on colorectal cancer surge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esting the utility of a cancer clinical trial specific Question Prompt List (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PL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CT) during oncology consultatio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facilitating factors and barriers encountered in the adoption of a humanized birth care approach in a highly specialized university affiliated hospital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Functional Living Index-Cancer: estimating its reliability based on clinical trial dat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influence of adverse reactions, subjective distress, and anxiety on retention of first-time blood donor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Perceived Efficacy and Goal Setting System (PEGS), part II: evaluation of test-retest reliability and differences between child and parental reports in the Swedish versio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he rights of psychiatric patients in China: a survey of medical staff and consumers' attitudes toward patient participation in clinical trial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wards a multidimensional patient reported outcome measures assessment: development and validation of a questionnaire for patients with ankylosing spondylitis/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pondyloarthritis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ited states acculturation and cancer patients' end-of-life care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Using a population-based observational cohort study to address difficult comparative effectiveness research questions: th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ASA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stud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Using simulation to assess the influence of race and insurer on shared decision making in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eriviable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ounseling</w:t>
            </w:r>
            <w:proofErr w:type="spellEnd"/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sing social media to engage patients: many tools exist to connect, communicate and build loyalt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Validation of a new patient-generated questionnaire for quality of life in an urban sample of elder resident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Willingness to participate in biomedical HIV prevention studies after the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VTN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503/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hambili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trial: a survey conducted among adolescents in Soweto, South Africa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ancer patients and advance directives: a survey of patients in a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hematology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and oncology outpatient clinic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sarean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livery by maternal request: surveys of obstetricians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xperiences of care reported by adults with traumatic brain injury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Patient-Perceived Pressure from Clinicians for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Labor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Induction and </w:t>
            </w:r>
            <w:proofErr w:type="spellStart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Cesarean</w:t>
            </w:r>
            <w:proofErr w:type="spellEnd"/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livery: A Population-Based Survey of U.S. Women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Shared decision making coding systems: how do they compare in the oncology context?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  <w:tr w:rsidR="00D47716" w:rsidRPr="00D47716" w:rsidTr="00D47716">
        <w:trPr>
          <w:trHeight w:val="255"/>
        </w:trPr>
        <w:tc>
          <w:tcPr>
            <w:tcW w:w="17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Understanding treatment decision making in juvenile idiopathic arthritis: a qualitative assessment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D4771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OK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7716" w:rsidRPr="00D47716" w:rsidRDefault="00D47716" w:rsidP="00D4771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</w:p>
        </w:tc>
      </w:tr>
    </w:tbl>
    <w:p w:rsidR="00D94A92" w:rsidRDefault="00D94A92"/>
    <w:p w:rsidR="00D47716" w:rsidRPr="00E86E74" w:rsidRDefault="00D47716" w:rsidP="00D47716">
      <w:pPr>
        <w:widowControl w:val="0"/>
        <w:suppressAutoHyphens/>
        <w:spacing w:after="0" w:line="240" w:lineRule="auto"/>
        <w:rPr>
          <w:rFonts w:ascii="Times New Roman" w:hAnsi="Times New Roman" w:cs="Times New Roman"/>
          <w:sz w:val="40"/>
          <w:szCs w:val="40"/>
        </w:rPr>
      </w:pPr>
      <w:r w:rsidRPr="00E86E74">
        <w:rPr>
          <w:rFonts w:ascii="Times New Roman" w:hAnsi="Times New Roman" w:cs="Times New Roman"/>
          <w:sz w:val="40"/>
          <w:szCs w:val="40"/>
        </w:rPr>
        <w:t>The second one is "Additional_file2.xls</w:t>
      </w:r>
      <w:proofErr w:type="gramStart"/>
      <w:r w:rsidRPr="00E86E74">
        <w:rPr>
          <w:rFonts w:ascii="Times New Roman" w:hAnsi="Times New Roman" w:cs="Times New Roman"/>
          <w:sz w:val="40"/>
          <w:szCs w:val="40"/>
        </w:rPr>
        <w:t>" :</w:t>
      </w:r>
      <w:proofErr w:type="gramEnd"/>
      <w:r w:rsidRPr="00E86E74">
        <w:rPr>
          <w:rFonts w:ascii="Times New Roman" w:hAnsi="Times New Roman" w:cs="Times New Roman"/>
          <w:sz w:val="40"/>
          <w:szCs w:val="40"/>
        </w:rPr>
        <w:t xml:space="preserve"> List of records of 20% and 10 % random sample selected by two independent observers and </w:t>
      </w:r>
      <w:proofErr w:type="spellStart"/>
      <w:r w:rsidRPr="00E86E74">
        <w:rPr>
          <w:rFonts w:ascii="Times New Roman" w:hAnsi="Times New Roman" w:cs="Times New Roman"/>
          <w:sz w:val="40"/>
          <w:szCs w:val="40"/>
        </w:rPr>
        <w:t>calcul</w:t>
      </w:r>
      <w:proofErr w:type="spellEnd"/>
      <w:r w:rsidRPr="00E86E74">
        <w:rPr>
          <w:rFonts w:ascii="Times New Roman" w:hAnsi="Times New Roman" w:cs="Times New Roman"/>
          <w:sz w:val="40"/>
          <w:szCs w:val="40"/>
        </w:rPr>
        <w:t xml:space="preserve"> of coefficients of concordance </w:t>
      </w:r>
      <w:proofErr w:type="spellStart"/>
      <w:r w:rsidRPr="00E86E74">
        <w:rPr>
          <w:rFonts w:ascii="Times New Roman" w:hAnsi="Times New Roman" w:cs="Times New Roman"/>
          <w:spacing w:val="3"/>
          <w:sz w:val="40"/>
          <w:szCs w:val="40"/>
        </w:rPr>
        <w:t>κ</w:t>
      </w:r>
      <w:r w:rsidRPr="00E86E74">
        <w:rPr>
          <w:rFonts w:ascii="Times New Roman" w:hAnsi="Times New Roman" w:cs="Times New Roman"/>
          <w:sz w:val="40"/>
          <w:szCs w:val="40"/>
        </w:rPr>
        <w:t>1</w:t>
      </w:r>
      <w:proofErr w:type="spellEnd"/>
      <w:r w:rsidRPr="00E86E74">
        <w:rPr>
          <w:rFonts w:ascii="Times New Roman" w:hAnsi="Times New Roman" w:cs="Times New Roman"/>
          <w:sz w:val="40"/>
          <w:szCs w:val="40"/>
        </w:rPr>
        <w:t xml:space="preserve"> and </w:t>
      </w:r>
      <w:proofErr w:type="spellStart"/>
      <w:r w:rsidRPr="00E86E74">
        <w:rPr>
          <w:rFonts w:ascii="Times New Roman" w:hAnsi="Times New Roman" w:cs="Times New Roman"/>
          <w:spacing w:val="3"/>
          <w:sz w:val="40"/>
          <w:szCs w:val="40"/>
        </w:rPr>
        <w:t>κ</w:t>
      </w:r>
      <w:r w:rsidRPr="00E86E74">
        <w:rPr>
          <w:rFonts w:ascii="Times New Roman" w:hAnsi="Times New Roman" w:cs="Times New Roman"/>
          <w:sz w:val="40"/>
          <w:szCs w:val="40"/>
        </w:rPr>
        <w:t>2</w:t>
      </w:r>
      <w:proofErr w:type="spellEnd"/>
      <w:r w:rsidRPr="00E86E74">
        <w:rPr>
          <w:rFonts w:ascii="Times New Roman" w:hAnsi="Times New Roman" w:cs="Times New Roman"/>
          <w:sz w:val="40"/>
          <w:szCs w:val="40"/>
        </w:rPr>
        <w:t xml:space="preserve">. Description of </w:t>
      </w:r>
      <w:proofErr w:type="gramStart"/>
      <w:r w:rsidRPr="00E86E74">
        <w:rPr>
          <w:rFonts w:ascii="Times New Roman" w:hAnsi="Times New Roman" w:cs="Times New Roman"/>
          <w:sz w:val="40"/>
          <w:szCs w:val="40"/>
        </w:rPr>
        <w:t>data :</w:t>
      </w:r>
      <w:proofErr w:type="gramEnd"/>
      <w:r w:rsidRPr="00E86E74">
        <w:rPr>
          <w:rFonts w:ascii="Times New Roman" w:hAnsi="Times New Roman" w:cs="Times New Roman"/>
          <w:sz w:val="40"/>
          <w:szCs w:val="40"/>
        </w:rPr>
        <w:t xml:space="preserve"> Sheet 1 : title, selection's status NB reading 1 20 % titles (excluded/included), selection's status LM reading 1 20 % titles (excluded/included), comparison between 2 observers, kappa 1. Sheet 2 : title, selection's status NB reading 2 10 % titles (excluded/included), selection's status LM reading 2 10 % titles (excluded/included), comparison between 2 observers, selection's status adjustment after discussions (excluded/included), kappa </w:t>
      </w:r>
      <w:r w:rsidRPr="00E86E74">
        <w:rPr>
          <w:rFonts w:ascii="Times New Roman" w:hAnsi="Times New Roman" w:cs="Times New Roman"/>
          <w:sz w:val="40"/>
          <w:szCs w:val="40"/>
        </w:rPr>
        <w:lastRenderedPageBreak/>
        <w:t>2.</w:t>
      </w:r>
    </w:p>
    <w:p w:rsidR="00D47716" w:rsidRDefault="00D47716"/>
    <w:sectPr w:rsidR="00D47716" w:rsidSect="00D94A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D47716"/>
    <w:rsid w:val="00087B16"/>
    <w:rsid w:val="000C2108"/>
    <w:rsid w:val="00166538"/>
    <w:rsid w:val="002757C2"/>
    <w:rsid w:val="0037403C"/>
    <w:rsid w:val="005C3C7E"/>
    <w:rsid w:val="006456EA"/>
    <w:rsid w:val="00834EAC"/>
    <w:rsid w:val="00C65D3F"/>
    <w:rsid w:val="00D26188"/>
    <w:rsid w:val="00D47716"/>
    <w:rsid w:val="00D94A92"/>
    <w:rsid w:val="00DE1942"/>
    <w:rsid w:val="00E73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4771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47716"/>
    <w:rPr>
      <w:color w:val="800080"/>
      <w:u w:val="single"/>
    </w:rPr>
  </w:style>
  <w:style w:type="paragraph" w:customStyle="1" w:styleId="xl63">
    <w:name w:val="xl63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4">
    <w:name w:val="xl64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5">
    <w:name w:val="xl65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N"/>
    </w:rPr>
  </w:style>
  <w:style w:type="paragraph" w:customStyle="1" w:styleId="xl66">
    <w:name w:val="xl66"/>
    <w:basedOn w:val="Normal"/>
    <w:rsid w:val="00D47716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n-IN"/>
    </w:rPr>
  </w:style>
  <w:style w:type="paragraph" w:customStyle="1" w:styleId="xl67">
    <w:name w:val="xl67"/>
    <w:basedOn w:val="Normal"/>
    <w:rsid w:val="00D47716"/>
    <w:pPr>
      <w:shd w:val="clear" w:color="000000" w:fill="0000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b/>
      <w:bCs/>
      <w:color w:val="FFFFFF"/>
      <w:sz w:val="24"/>
      <w:szCs w:val="24"/>
      <w:lang w:eastAsia="en-IN"/>
    </w:rPr>
  </w:style>
  <w:style w:type="paragraph" w:customStyle="1" w:styleId="xl68">
    <w:name w:val="xl68"/>
    <w:basedOn w:val="Normal"/>
    <w:rsid w:val="00D47716"/>
    <w:pPr>
      <w:shd w:val="clear" w:color="000000" w:fill="00B0F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IN"/>
    </w:rPr>
  </w:style>
  <w:style w:type="paragraph" w:customStyle="1" w:styleId="xl69">
    <w:name w:val="xl69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D47716"/>
    <w:pP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2">
    <w:name w:val="xl72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3">
    <w:name w:val="xl73"/>
    <w:basedOn w:val="Normal"/>
    <w:rsid w:val="00D47716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FFFF"/>
      <w:sz w:val="24"/>
      <w:szCs w:val="24"/>
      <w:lang w:eastAsia="en-IN"/>
    </w:rPr>
  </w:style>
  <w:style w:type="paragraph" w:customStyle="1" w:styleId="xl74">
    <w:name w:val="xl74"/>
    <w:basedOn w:val="Normal"/>
    <w:rsid w:val="00D47716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12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544</Words>
  <Characters>14506</Characters>
  <Application>Microsoft Office Word</Application>
  <DocSecurity>0</DocSecurity>
  <Lines>120</Lines>
  <Paragraphs>34</Paragraphs>
  <ScaleCrop>false</ScaleCrop>
  <Company/>
  <LinksUpToDate>false</LinksUpToDate>
  <CharactersWithSpaces>17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7-22T02:11:00Z</dcterms:created>
  <dcterms:modified xsi:type="dcterms:W3CDTF">2016-07-22T02:12:00Z</dcterms:modified>
</cp:coreProperties>
</file>